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7A56B" w14:textId="203D950B" w:rsidR="00AA74E8" w:rsidRPr="00BF3CBB" w:rsidRDefault="00C4366D" w:rsidP="004B754F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F3CBB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FA9F980" w14:textId="26D576D3" w:rsidR="00E4684C" w:rsidRPr="006F74AA" w:rsidRDefault="00E468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21417" w14:textId="6B2D510D" w:rsidR="004B754F" w:rsidRPr="006F74AA" w:rsidRDefault="00E4684C" w:rsidP="004B754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00003314"/>
      <w:r w:rsidRPr="006F74AA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283712" w:rsidRPr="006F74AA">
        <w:rPr>
          <w:rFonts w:ascii="Times New Roman" w:hAnsi="Times New Roman" w:cs="Times New Roman"/>
          <w:b/>
          <w:sz w:val="24"/>
          <w:szCs w:val="24"/>
        </w:rPr>
        <w:t xml:space="preserve">Sequences of primers used for MFG‐E8 gene identification </w:t>
      </w:r>
      <w:r w:rsidRPr="006F74AA">
        <w:rPr>
          <w:rFonts w:ascii="Times New Roman" w:hAnsi="Times New Roman" w:cs="Times New Roman"/>
          <w:b/>
          <w:sz w:val="24"/>
          <w:szCs w:val="24"/>
        </w:rPr>
        <w:t>in mi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6"/>
        <w:gridCol w:w="4523"/>
        <w:gridCol w:w="4656"/>
      </w:tblGrid>
      <w:tr w:rsidR="004B754F" w:rsidRPr="004B754F" w14:paraId="19786EFE" w14:textId="77777777" w:rsidTr="004B754F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AB0E8" w14:textId="77777777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17FE3" w14:textId="3B2C5D49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</w:t>
            </w:r>
            <w:r w:rsidR="006532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3E582" w14:textId="15ABD16A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verse </w:t>
            </w:r>
            <w:r w:rsidR="006532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</w:p>
        </w:tc>
      </w:tr>
      <w:tr w:rsidR="004B754F" w:rsidRPr="004B754F" w14:paraId="52C77BED" w14:textId="77777777" w:rsidTr="004B75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B3AE" w14:textId="77777777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G-E8 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F6E5" w14:textId="77777777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TGGGCAAGTGCATCTGAGT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A37B" w14:textId="12CA8600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AGCGATCCTATCTCAAAACCAA-3’</w:t>
            </w:r>
          </w:p>
        </w:tc>
      </w:tr>
      <w:tr w:rsidR="004B754F" w:rsidRPr="004B754F" w14:paraId="7F19F362" w14:textId="77777777" w:rsidTr="004B754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A0F8F" w14:textId="77777777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G-E8 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3C056" w14:textId="77777777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TGCCAACAGGCTTGATGGATAT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65F7D" w14:textId="77777777" w:rsidR="004B754F" w:rsidRPr="004B754F" w:rsidRDefault="004B754F" w:rsidP="004B754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CAGTACGGAACAGCGAAGGTA-3’</w:t>
            </w:r>
          </w:p>
        </w:tc>
      </w:tr>
    </w:tbl>
    <w:p w14:paraId="683B12D7" w14:textId="1E99AE07" w:rsidR="004B754F" w:rsidRPr="006F74AA" w:rsidRDefault="004B754F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8B5FFB0" w14:textId="491EBECE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AC3B2" w14:textId="55825BDB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AB262" w14:textId="066A1A91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9F2A9" w14:textId="5A2F09E5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B817D" w14:textId="3DC37672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3CBAF" w14:textId="3CC9AB00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B20235" w14:textId="0B0B719D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25D04" w14:textId="48873925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8205A" w14:textId="7AEDE359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7D88D" w14:textId="607B5F94" w:rsidR="004A3022" w:rsidRPr="006F74AA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128DD" w14:textId="311F8964" w:rsidR="004A3022" w:rsidRPr="006F74AA" w:rsidRDefault="004A3022" w:rsidP="004A302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74AA">
        <w:rPr>
          <w:rFonts w:ascii="Times New Roman" w:hAnsi="Times New Roman" w:cs="Times New Roman"/>
          <w:b/>
          <w:sz w:val="24"/>
          <w:szCs w:val="24"/>
        </w:rPr>
        <w:lastRenderedPageBreak/>
        <w:t>Table S2 shRNA</w:t>
      </w:r>
      <w:r w:rsidR="008B00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74AA">
        <w:rPr>
          <w:rFonts w:ascii="Times New Roman" w:hAnsi="Times New Roman" w:cs="Times New Roman"/>
          <w:b/>
          <w:sz w:val="24"/>
          <w:szCs w:val="24"/>
        </w:rPr>
        <w:t>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3"/>
        <w:gridCol w:w="4283"/>
      </w:tblGrid>
      <w:tr w:rsidR="0087446A" w:rsidRPr="006F74AA" w14:paraId="6EE76CD9" w14:textId="77777777" w:rsidTr="00EC173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98644" w14:textId="0BB9FED1" w:rsidR="0087446A" w:rsidRPr="004B754F" w:rsidRDefault="00640078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0D2B1" w14:textId="3B157617" w:rsidR="0087446A" w:rsidRPr="004B754F" w:rsidRDefault="0087446A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7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RNA sequence</w:t>
            </w:r>
          </w:p>
        </w:tc>
      </w:tr>
      <w:tr w:rsidR="00521585" w:rsidRPr="00521585" w14:paraId="482D5D9E" w14:textId="77777777" w:rsidTr="00EC173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C515" w14:textId="45309C17" w:rsidR="0087446A" w:rsidRPr="004B754F" w:rsidRDefault="0087446A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FG-E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8108" w14:textId="4D2726CD" w:rsidR="0087446A" w:rsidRPr="004B754F" w:rsidRDefault="0087446A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="006F74AA" w:rsidRPr="009E28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  <w:r w:rsidR="006F74AA" w:rsidRPr="009E28C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AGCAGCAATGACGATAA</w:t>
            </w:r>
            <w:r w:rsidRPr="004B754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87446A" w:rsidRPr="006F74AA" w14:paraId="7894546C" w14:textId="77777777" w:rsidTr="00EC173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D4441" w14:textId="7D7BDDBA" w:rsidR="0087446A" w:rsidRPr="004B754F" w:rsidRDefault="00617512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175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-targeting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01A86" w14:textId="5204D5BE" w:rsidR="0087446A" w:rsidRPr="004B754F" w:rsidRDefault="0087446A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</w:t>
            </w:r>
            <w:r w:rsidR="006F74AA" w:rsidRPr="006F74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  <w:r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</w:tbl>
    <w:p w14:paraId="780EA01B" w14:textId="7355FDE5" w:rsidR="004A3022" w:rsidRDefault="004A3022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A2710" w14:textId="4BB967CE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01F42" w14:textId="254BDD27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FE128" w14:textId="611D9A04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A672A" w14:textId="6F449CAF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BCB07" w14:textId="2EE8A349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CF5E5" w14:textId="2B022BE2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A40D7" w14:textId="5A76335F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DB75B" w14:textId="548FCA7D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581299" w14:textId="6CCE54B7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4E837" w14:textId="659D6A02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8BB5F" w14:textId="7B3913E2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CC647" w14:textId="000F7155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C18C2" w14:textId="17A8474B" w:rsidR="00D93535" w:rsidRPr="006F74AA" w:rsidRDefault="00D93535" w:rsidP="00D9353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74A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F74AA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F74AA">
        <w:rPr>
          <w:rFonts w:ascii="Times New Roman" w:hAnsi="Times New Roman" w:cs="Times New Roman"/>
          <w:b/>
          <w:sz w:val="24"/>
          <w:szCs w:val="24"/>
        </w:rPr>
        <w:t>RN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74AA">
        <w:rPr>
          <w:rFonts w:ascii="Times New Roman" w:hAnsi="Times New Roman" w:cs="Times New Roman"/>
          <w:b/>
          <w:sz w:val="24"/>
          <w:szCs w:val="24"/>
        </w:rPr>
        <w:t>sequence</w:t>
      </w:r>
    </w:p>
    <w:tbl>
      <w:tblPr>
        <w:tblW w:w="0" w:type="auto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897"/>
        <w:gridCol w:w="3949"/>
      </w:tblGrid>
      <w:tr w:rsidR="00D93535" w:rsidRPr="006F74AA" w14:paraId="5B7E00BB" w14:textId="77777777" w:rsidTr="00AD01B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BBEC2E3" w14:textId="77777777" w:rsidR="00D93535" w:rsidRPr="004B754F" w:rsidRDefault="00D93535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75468" w14:textId="30284283" w:rsidR="00D93535" w:rsidRPr="004B754F" w:rsidRDefault="00D93535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7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CF12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6F7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 sequence</w:t>
            </w:r>
          </w:p>
        </w:tc>
      </w:tr>
      <w:tr w:rsidR="00D93535" w:rsidRPr="006F74AA" w14:paraId="072F0932" w14:textId="77777777" w:rsidTr="00AD01B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BEEF5CE" w14:textId="6F0F79E3" w:rsidR="00D93535" w:rsidRPr="004B754F" w:rsidRDefault="00CF124F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4</w:t>
            </w:r>
            <w:r w:rsidR="00D93535" w:rsidRPr="004B7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89A94" w14:textId="7ECC59B6" w:rsidR="00D93535" w:rsidRPr="004B754F" w:rsidRDefault="00D93535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A52A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CC7E07" w:rsidRPr="00A52A00">
              <w:rPr>
                <w:rFonts w:ascii="Times New Roman" w:hAnsi="Times New Roman" w:cs="Times New Roman"/>
                <w:sz w:val="24"/>
                <w:szCs w:val="24"/>
              </w:rPr>
              <w:t>TTGCCGAGAAAGGTGAACA</w:t>
            </w:r>
            <w:r w:rsidRPr="00A52A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</w:tbl>
    <w:p w14:paraId="4FAA6FFE" w14:textId="77777777" w:rsidR="00D93535" w:rsidRPr="006F74AA" w:rsidRDefault="00D93535" w:rsidP="00D9353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B6DB1" w14:textId="5EFC52D3" w:rsidR="00D93535" w:rsidRDefault="00D9353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24FFB" w14:textId="20C3162B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63C1F" w14:textId="76AD5C8E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4B7FB" w14:textId="2DC3C996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941F4" w14:textId="77777777" w:rsidR="00AD01B1" w:rsidRDefault="00AD01B1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1E24D" w14:textId="13F363AA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3335E" w14:textId="5C168958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FD9E5" w14:textId="7A7719BA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2F838" w14:textId="46995BBA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0D12E" w14:textId="114586B0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CD186" w14:textId="250ED560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C9998" w14:textId="753D2E43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4BC92" w14:textId="67630D2C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22A5B" w14:textId="2FDA28B4" w:rsidR="00216B67" w:rsidRPr="006F74AA" w:rsidRDefault="00216B67" w:rsidP="00216B6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74A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F74AA">
        <w:rPr>
          <w:rFonts w:ascii="Times New Roman" w:hAnsi="Times New Roman" w:cs="Times New Roman"/>
          <w:b/>
          <w:sz w:val="24"/>
          <w:szCs w:val="24"/>
        </w:rPr>
        <w:t xml:space="preserve"> Sequences of primers used for</w:t>
      </w:r>
      <w:r w:rsidR="004768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892" w:rsidRPr="00476892">
        <w:rPr>
          <w:rFonts w:ascii="Times New Roman" w:hAnsi="Times New Roman" w:cs="Times New Roman"/>
          <w:b/>
          <w:sz w:val="24"/>
          <w:szCs w:val="24"/>
        </w:rPr>
        <w:t>RT-q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3"/>
        <w:gridCol w:w="4563"/>
        <w:gridCol w:w="4656"/>
      </w:tblGrid>
      <w:tr w:rsidR="005A0F6C" w:rsidRPr="004B754F" w14:paraId="499DD106" w14:textId="77777777" w:rsidTr="00EC173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FBD07" w14:textId="77777777" w:rsidR="00216B67" w:rsidRPr="004B754F" w:rsidRDefault="00216B67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37275" w14:textId="132D8521" w:rsidR="00216B67" w:rsidRPr="004B754F" w:rsidRDefault="00216B67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</w:t>
            </w:r>
            <w:r w:rsidR="001570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AE632" w14:textId="76190C33" w:rsidR="00216B67" w:rsidRPr="004B754F" w:rsidRDefault="00216B67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verse </w:t>
            </w:r>
            <w:r w:rsidR="001570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B75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</w:p>
        </w:tc>
      </w:tr>
      <w:tr w:rsidR="005A0F6C" w:rsidRPr="004B754F" w14:paraId="5A7BED32" w14:textId="77777777" w:rsidTr="00E5651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AA3F" w14:textId="7C0E2724" w:rsidR="00216B67" w:rsidRPr="004B754F" w:rsidRDefault="00D61A27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</w:t>
            </w:r>
            <w:r w:rsidR="005A0F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G-E8</w:t>
            </w:r>
            <w:r w:rsidRPr="00D61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0F46" w14:textId="5DC558E5" w:rsidR="00216B67" w:rsidRPr="004B754F" w:rsidRDefault="00E56511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="002163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CCACAACGGTGGTTTAT‐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C8D9" w14:textId="48100DB2" w:rsidR="00216B67" w:rsidRPr="004B754F" w:rsidRDefault="002163F8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3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2163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‐GCGATCTGTGAGTTGGCAATGT‐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5A0F6C" w:rsidRPr="004B754F" w14:paraId="6426EBA9" w14:textId="77777777" w:rsidTr="00E5651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7220" w14:textId="553A68D4" w:rsidR="00216B67" w:rsidRPr="004B754F" w:rsidRDefault="004D2964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-US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2318" w14:textId="0BE7B803" w:rsidR="00216B67" w:rsidRPr="004B754F" w:rsidRDefault="0020165A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01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AATGGCTTCAGCGCAGTA</w:t>
            </w: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‐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3805" w14:textId="17224E62" w:rsidR="00216B67" w:rsidRPr="004B754F" w:rsidRDefault="0020165A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01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TTTCTCGGCAAACTGTGG</w:t>
            </w: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‐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92419E" w:rsidRPr="004B754F" w14:paraId="326722B8" w14:textId="77777777" w:rsidTr="009241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FC7A" w14:textId="5945221E" w:rsidR="0092419E" w:rsidRPr="00D61A27" w:rsidRDefault="004D2964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-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A41E" w14:textId="28E03721" w:rsidR="0092419E" w:rsidRPr="004B754F" w:rsidRDefault="00CA331D" w:rsidP="00CA33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CA3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AAGAACGGCTGCGTGGTGAA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FDE5" w14:textId="3726065C" w:rsidR="0092419E" w:rsidRPr="00CA331D" w:rsidRDefault="00CA331D" w:rsidP="00CA33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CA3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GCCACACACTTGTGGAGCTAGA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92419E" w:rsidRPr="004B754F" w14:paraId="0F93AEFE" w14:textId="77777777" w:rsidTr="009241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C58E" w14:textId="22A02D76" w:rsidR="0092419E" w:rsidRPr="00D61A27" w:rsidRDefault="004D2964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-</w:t>
            </w:r>
            <w:r w:rsidRPr="00DF1F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9A13" w14:textId="72878D72" w:rsidR="0092419E" w:rsidRPr="004B754F" w:rsidRDefault="001072A4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107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CCTGCTTTGGCTCCATGAACG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9B4D" w14:textId="5C3134FC" w:rsidR="0092419E" w:rsidRPr="004B754F" w:rsidRDefault="001072A4" w:rsidP="0010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107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GAGGAGTGTGCTTGCGGACAT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92419E" w:rsidRPr="004B754F" w14:paraId="276CFB68" w14:textId="77777777" w:rsidTr="009241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22A0" w14:textId="731B711C" w:rsidR="0092419E" w:rsidRPr="00D61A27" w:rsidRDefault="004D2964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-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1384" w14:textId="5B389EB4" w:rsidR="0092419E" w:rsidRPr="004B754F" w:rsidRDefault="003D5EBC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TCTCCTCTGACTTCAACAGCG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7C0F" w14:textId="02FF11AB" w:rsidR="0092419E" w:rsidRPr="004B754F" w:rsidRDefault="003D5EBC" w:rsidP="00EC17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CACCCTGTTGCTGTAGCCAA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84181" w:rsidRPr="004B754F" w14:paraId="1ACF5717" w14:textId="77777777" w:rsidTr="009241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2220" w14:textId="0AEB0652" w:rsidR="00484181" w:rsidRPr="00D61A27" w:rsidRDefault="004D2964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61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FG-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FAD2" w14:textId="1ABACD7D" w:rsidR="00484181" w:rsidRPr="004B754F" w:rsidRDefault="006C4B79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6C4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CCAACAGGCTTGATGGATAT</w:t>
            </w: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‐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11EC" w14:textId="73B32EDE" w:rsidR="00484181" w:rsidRPr="004B754F" w:rsidRDefault="006C4B79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6C4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AGTACGGAACAGCGAAGGTA</w:t>
            </w:r>
            <w:r w:rsidRPr="00E565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‐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84181" w:rsidRPr="004B754F" w14:paraId="1A7CF40D" w14:textId="77777777" w:rsidTr="009241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214A" w14:textId="67F8589A" w:rsidR="00484181" w:rsidRPr="00D61A27" w:rsidRDefault="004D2964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61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F9EF" w14:textId="2329F08E" w:rsidR="00484181" w:rsidRPr="004B754F" w:rsidRDefault="003D5EBC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CTCTGCTGCAAGAGCCTCCC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2EF3" w14:textId="02BAE2A5" w:rsidR="00484181" w:rsidRPr="004B754F" w:rsidRDefault="003D5EBC" w:rsidP="003D5E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TATCCAGGCAGACCATGTGC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84181" w:rsidRPr="004B754F" w14:paraId="36237935" w14:textId="77777777" w:rsidTr="009241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6E4E" w14:textId="48155616" w:rsidR="00484181" w:rsidRPr="00D61A27" w:rsidRDefault="004D2964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DF1F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5F5B" w14:textId="3C23CF56" w:rsidR="00484181" w:rsidRPr="004B754F" w:rsidRDefault="003D5EBC" w:rsidP="003D5E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TTGTTGCCCTCTCCTGCTTC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142B" w14:textId="4780CA0A" w:rsidR="00484181" w:rsidRPr="004B754F" w:rsidRDefault="003D5EBC" w:rsidP="003D5E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AGAGGAGTGTGCTTGTGGACA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84181" w:rsidRPr="004B754F" w14:paraId="49B00EC0" w14:textId="77777777" w:rsidTr="00EC173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3B0B72" w14:textId="5B5C7749" w:rsidR="00484181" w:rsidRPr="00D61A27" w:rsidRDefault="004D2964" w:rsidP="004841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32DBDC" w14:textId="24B1FA63" w:rsidR="00484181" w:rsidRPr="004B754F" w:rsidRDefault="003D5EBC" w:rsidP="003D5E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ATCACTGCCACCCAGAAGACTG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295509" w14:textId="54B22725" w:rsidR="00484181" w:rsidRPr="004B754F" w:rsidRDefault="003D5EBC" w:rsidP="003D5E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3D5E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TGCCAGTGAGCTTCCCGTTCAG-3</w:t>
            </w:r>
            <w:r w:rsidR="00D97F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 w14:paraId="442B960D" w14:textId="77777777" w:rsidR="00216B67" w:rsidRPr="006F74AA" w:rsidRDefault="00216B67" w:rsidP="00216B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D2C8C" w14:textId="319B37AC" w:rsidR="0099314C" w:rsidRDefault="0099314C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39D0C" w14:textId="479CADD9" w:rsidR="00D50B77" w:rsidRDefault="00D50B77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64B86" w14:textId="324C50E3" w:rsidR="00D50B77" w:rsidRDefault="00D50B77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7DBF3" w14:textId="724DB7B1" w:rsidR="00D50B77" w:rsidRDefault="00D50B77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CE6E8" w14:textId="7A831171" w:rsidR="00D50B77" w:rsidRDefault="00D50B77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26EF7" w14:textId="4F13C13D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124F2" w14:textId="43E91335" w:rsidR="0028138A" w:rsidRDefault="00105F71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267CEED" wp14:editId="31EB2659">
            <wp:simplePos x="0" y="0"/>
            <wp:positionH relativeFrom="margin">
              <wp:align>center</wp:align>
            </wp:positionH>
            <wp:positionV relativeFrom="paragraph">
              <wp:posOffset>213360</wp:posOffset>
            </wp:positionV>
            <wp:extent cx="6953250" cy="3349595"/>
            <wp:effectExtent l="0" t="0" r="0" b="381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3250" cy="3349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E4402E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0AD00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A2F03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334F0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076A3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13FE2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6D2A0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BDCD9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68BEF" w14:textId="4511F271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BA372" w14:textId="275A17DD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24078" w14:textId="2A8A90F2" w:rsidR="00944F79" w:rsidRDefault="00944F7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755EE" w14:textId="77777777" w:rsidR="00944F79" w:rsidRDefault="00944F79" w:rsidP="004B754F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B95CE1E" w14:textId="629F7FE6" w:rsidR="0028138A" w:rsidRPr="0028138A" w:rsidRDefault="0028138A" w:rsidP="004B75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138A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28138A">
        <w:rPr>
          <w:rFonts w:ascii="Times New Roman" w:hAnsi="Times New Roman" w:cs="Times New Roman"/>
          <w:sz w:val="24"/>
          <w:szCs w:val="24"/>
        </w:rPr>
        <w:t xml:space="preserve">Effects of different concentrations of rhMFG-E8 on ferroptosis induced by CSE in BEAS-2B cells and HBE cells. Ferroptosis related proteins (GPx4 and SLC7A11) were detected by Western blot. Data are presented as the mean ± SD of three independent experiments. </w:t>
      </w:r>
      <w:r w:rsidRPr="00944F7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8138A">
        <w:rPr>
          <w:rFonts w:ascii="Times New Roman" w:hAnsi="Times New Roman" w:cs="Times New Roman"/>
          <w:sz w:val="24"/>
          <w:szCs w:val="24"/>
        </w:rPr>
        <w:t xml:space="preserve">P &lt; 0.05, compared between the marked groups. </w:t>
      </w:r>
      <w:r w:rsidRPr="00944F7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8138A">
        <w:rPr>
          <w:rFonts w:ascii="Times New Roman" w:hAnsi="Times New Roman" w:cs="Times New Roman"/>
          <w:sz w:val="24"/>
          <w:szCs w:val="24"/>
        </w:rPr>
        <w:t xml:space="preserve">P &lt; 0.01, compared between the marked groups. </w:t>
      </w:r>
      <w:r w:rsidRPr="00944F79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8138A">
        <w:rPr>
          <w:rFonts w:ascii="Times New Roman" w:hAnsi="Times New Roman" w:cs="Times New Roman"/>
          <w:sz w:val="24"/>
          <w:szCs w:val="24"/>
        </w:rPr>
        <w:t>P &lt; 0.001, compared between the marked groups.</w:t>
      </w:r>
    </w:p>
    <w:p w14:paraId="6235F424" w14:textId="0B55FFD4" w:rsidR="0028138A" w:rsidRDefault="003B0385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7A4DC59" wp14:editId="6C9E8E91">
            <wp:simplePos x="0" y="0"/>
            <wp:positionH relativeFrom="margin">
              <wp:align>center</wp:align>
            </wp:positionH>
            <wp:positionV relativeFrom="paragraph">
              <wp:posOffset>-1905</wp:posOffset>
            </wp:positionV>
            <wp:extent cx="4591050" cy="4383455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4383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8DC2A8" w14:textId="0373C4EA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E32CC" w14:textId="7BB8AF64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6656F" w14:textId="24F9FA3A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42A3C" w14:textId="77777777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DBD96" w14:textId="76F7E7F6" w:rsidR="0028138A" w:rsidRDefault="0028138A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FEFF7" w14:textId="13C0E221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D965B" w14:textId="49FE0B96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13400" w14:textId="126D0370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B4913" w14:textId="6DA1DC80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56803" w14:textId="4C704860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412E6" w14:textId="0CFFB0F2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D127A" w14:textId="5C7C47C6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ED94C" w14:textId="7D44320B" w:rsidR="004C4409" w:rsidRDefault="004C4409" w:rsidP="004B75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0BB85" w14:textId="77777777" w:rsidR="003B0385" w:rsidRDefault="003B0385" w:rsidP="004B754F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14120FA" w14:textId="397E49AA" w:rsidR="00D50B77" w:rsidRPr="004C4409" w:rsidRDefault="00D50B77" w:rsidP="004B754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3B03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C4409">
        <w:t xml:space="preserve"> </w:t>
      </w:r>
      <w:r w:rsidR="00C12631" w:rsidRPr="00C12631">
        <w:rPr>
          <w:rFonts w:ascii="Times New Roman" w:hAnsi="Times New Roman" w:cs="Times New Roman"/>
          <w:sz w:val="24"/>
          <w:szCs w:val="24"/>
        </w:rPr>
        <w:t xml:space="preserve">CSE exposure diminishes USP14 expression in vivo and in vitro. (A) Western blot analyses of USP14 protein levels in BEAS-2B cells and HBE cells exposed to CSE. (B) Levels of USP14 mRNA in BEAS-2B cells and HBE cells exposed to CSE. (C) Western blot analyses of </w:t>
      </w:r>
      <w:r w:rsidR="00C12631" w:rsidRPr="00C12631">
        <w:rPr>
          <w:rFonts w:ascii="Times New Roman" w:hAnsi="Times New Roman" w:cs="Times New Roman"/>
          <w:sz w:val="24"/>
          <w:szCs w:val="24"/>
        </w:rPr>
        <w:lastRenderedPageBreak/>
        <w:t xml:space="preserve">USP14 protein levels in lung tissues of mice. Control: WT mice exposed to PBS. CSE: WT mice exposed to CSE. Data are presented as the mean ± SD of three independent experiments. </w:t>
      </w:r>
      <w:r w:rsidR="00C12631" w:rsidRPr="006D525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12631" w:rsidRPr="00C12631">
        <w:rPr>
          <w:rFonts w:ascii="Times New Roman" w:hAnsi="Times New Roman" w:cs="Times New Roman"/>
          <w:sz w:val="24"/>
          <w:szCs w:val="24"/>
        </w:rPr>
        <w:t xml:space="preserve">P &lt; 0.05, compared between the marked groups. </w:t>
      </w:r>
      <w:r w:rsidR="00C12631" w:rsidRPr="006D525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C12631" w:rsidRPr="00C12631">
        <w:rPr>
          <w:rFonts w:ascii="Times New Roman" w:hAnsi="Times New Roman" w:cs="Times New Roman"/>
          <w:sz w:val="24"/>
          <w:szCs w:val="24"/>
        </w:rPr>
        <w:t xml:space="preserve">P &lt; 0.01, compared between the marked groups. </w:t>
      </w:r>
      <w:r w:rsidR="00C12631" w:rsidRPr="006D525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C12631" w:rsidRPr="00C12631">
        <w:rPr>
          <w:rFonts w:ascii="Times New Roman" w:hAnsi="Times New Roman" w:cs="Times New Roman"/>
          <w:sz w:val="24"/>
          <w:szCs w:val="24"/>
        </w:rPr>
        <w:t>P &lt; 0.001, compared between the marked groups</w:t>
      </w:r>
      <w:r w:rsidR="00C1263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50B77" w:rsidRPr="004C4409" w:rsidSect="00E468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E0"/>
    <w:rsid w:val="00001125"/>
    <w:rsid w:val="0001092E"/>
    <w:rsid w:val="00012367"/>
    <w:rsid w:val="0002605F"/>
    <w:rsid w:val="00031544"/>
    <w:rsid w:val="00047AA1"/>
    <w:rsid w:val="0005527C"/>
    <w:rsid w:val="00096026"/>
    <w:rsid w:val="000B14BD"/>
    <w:rsid w:val="000B2B82"/>
    <w:rsid w:val="000F3389"/>
    <w:rsid w:val="00105F71"/>
    <w:rsid w:val="001072A4"/>
    <w:rsid w:val="00131D64"/>
    <w:rsid w:val="00141DBE"/>
    <w:rsid w:val="00150CA2"/>
    <w:rsid w:val="001570F4"/>
    <w:rsid w:val="001641BB"/>
    <w:rsid w:val="001653BE"/>
    <w:rsid w:val="00191480"/>
    <w:rsid w:val="00191A56"/>
    <w:rsid w:val="001B3151"/>
    <w:rsid w:val="0020165A"/>
    <w:rsid w:val="002163F8"/>
    <w:rsid w:val="00216B67"/>
    <w:rsid w:val="002178D9"/>
    <w:rsid w:val="002414F4"/>
    <w:rsid w:val="002518FA"/>
    <w:rsid w:val="00256BA9"/>
    <w:rsid w:val="00260E96"/>
    <w:rsid w:val="002733D0"/>
    <w:rsid w:val="00280B34"/>
    <w:rsid w:val="0028138A"/>
    <w:rsid w:val="00283712"/>
    <w:rsid w:val="002846D8"/>
    <w:rsid w:val="00291D8F"/>
    <w:rsid w:val="002C56A0"/>
    <w:rsid w:val="002D1CFA"/>
    <w:rsid w:val="002F6B55"/>
    <w:rsid w:val="00330163"/>
    <w:rsid w:val="00332412"/>
    <w:rsid w:val="00335494"/>
    <w:rsid w:val="00356266"/>
    <w:rsid w:val="00361E96"/>
    <w:rsid w:val="003901E5"/>
    <w:rsid w:val="003907AE"/>
    <w:rsid w:val="003B0385"/>
    <w:rsid w:val="003B7E2A"/>
    <w:rsid w:val="003C7097"/>
    <w:rsid w:val="003D40FA"/>
    <w:rsid w:val="003D5EBC"/>
    <w:rsid w:val="00426AFF"/>
    <w:rsid w:val="00447997"/>
    <w:rsid w:val="0045385E"/>
    <w:rsid w:val="004718DE"/>
    <w:rsid w:val="00476892"/>
    <w:rsid w:val="00484181"/>
    <w:rsid w:val="00496DE2"/>
    <w:rsid w:val="004A3022"/>
    <w:rsid w:val="004A52F4"/>
    <w:rsid w:val="004B754F"/>
    <w:rsid w:val="004C4409"/>
    <w:rsid w:val="004D12C5"/>
    <w:rsid w:val="004D2964"/>
    <w:rsid w:val="004E6412"/>
    <w:rsid w:val="00505FF6"/>
    <w:rsid w:val="00521585"/>
    <w:rsid w:val="00521FEA"/>
    <w:rsid w:val="00570C9A"/>
    <w:rsid w:val="00595BF2"/>
    <w:rsid w:val="00597521"/>
    <w:rsid w:val="005A0F6C"/>
    <w:rsid w:val="005A11EF"/>
    <w:rsid w:val="00607D24"/>
    <w:rsid w:val="00617512"/>
    <w:rsid w:val="00622D79"/>
    <w:rsid w:val="00640078"/>
    <w:rsid w:val="006532BC"/>
    <w:rsid w:val="0068261C"/>
    <w:rsid w:val="00690DF4"/>
    <w:rsid w:val="006A5811"/>
    <w:rsid w:val="006B1334"/>
    <w:rsid w:val="006C4B79"/>
    <w:rsid w:val="006D4A15"/>
    <w:rsid w:val="006D525A"/>
    <w:rsid w:val="006D767E"/>
    <w:rsid w:val="006F74AA"/>
    <w:rsid w:val="007232C0"/>
    <w:rsid w:val="00743A32"/>
    <w:rsid w:val="00752B9E"/>
    <w:rsid w:val="007A51EB"/>
    <w:rsid w:val="007C7B8C"/>
    <w:rsid w:val="007E55DB"/>
    <w:rsid w:val="0080465A"/>
    <w:rsid w:val="008207EC"/>
    <w:rsid w:val="00820C2A"/>
    <w:rsid w:val="00834DF7"/>
    <w:rsid w:val="008401E8"/>
    <w:rsid w:val="0086041F"/>
    <w:rsid w:val="0087446A"/>
    <w:rsid w:val="008810EA"/>
    <w:rsid w:val="008B00DD"/>
    <w:rsid w:val="008B3BF1"/>
    <w:rsid w:val="008E359F"/>
    <w:rsid w:val="00903E98"/>
    <w:rsid w:val="0092419E"/>
    <w:rsid w:val="009415AF"/>
    <w:rsid w:val="00944F79"/>
    <w:rsid w:val="00961D5C"/>
    <w:rsid w:val="009824DF"/>
    <w:rsid w:val="00992D62"/>
    <w:rsid w:val="0099314C"/>
    <w:rsid w:val="009A280F"/>
    <w:rsid w:val="009A41BD"/>
    <w:rsid w:val="009C28CF"/>
    <w:rsid w:val="009C7541"/>
    <w:rsid w:val="009E28C3"/>
    <w:rsid w:val="00A1059E"/>
    <w:rsid w:val="00A158E0"/>
    <w:rsid w:val="00A16BFF"/>
    <w:rsid w:val="00A24C8B"/>
    <w:rsid w:val="00A52A00"/>
    <w:rsid w:val="00A57E15"/>
    <w:rsid w:val="00A62457"/>
    <w:rsid w:val="00A80253"/>
    <w:rsid w:val="00AA037E"/>
    <w:rsid w:val="00AA36A8"/>
    <w:rsid w:val="00AA6D12"/>
    <w:rsid w:val="00AA74E8"/>
    <w:rsid w:val="00AB356D"/>
    <w:rsid w:val="00AC7CDA"/>
    <w:rsid w:val="00AD01B1"/>
    <w:rsid w:val="00AE0403"/>
    <w:rsid w:val="00AE68AA"/>
    <w:rsid w:val="00AF5358"/>
    <w:rsid w:val="00B16118"/>
    <w:rsid w:val="00B16A07"/>
    <w:rsid w:val="00B35703"/>
    <w:rsid w:val="00B54978"/>
    <w:rsid w:val="00B61BF3"/>
    <w:rsid w:val="00B65D5E"/>
    <w:rsid w:val="00B72452"/>
    <w:rsid w:val="00BF3CBB"/>
    <w:rsid w:val="00C0089E"/>
    <w:rsid w:val="00C1009D"/>
    <w:rsid w:val="00C12631"/>
    <w:rsid w:val="00C208B6"/>
    <w:rsid w:val="00C4366D"/>
    <w:rsid w:val="00C74AFA"/>
    <w:rsid w:val="00CA331D"/>
    <w:rsid w:val="00CB1345"/>
    <w:rsid w:val="00CB2658"/>
    <w:rsid w:val="00CC7E07"/>
    <w:rsid w:val="00CD5CFA"/>
    <w:rsid w:val="00CF124F"/>
    <w:rsid w:val="00D2095A"/>
    <w:rsid w:val="00D426FB"/>
    <w:rsid w:val="00D43763"/>
    <w:rsid w:val="00D50B77"/>
    <w:rsid w:val="00D61A27"/>
    <w:rsid w:val="00D848D9"/>
    <w:rsid w:val="00D85686"/>
    <w:rsid w:val="00D93535"/>
    <w:rsid w:val="00D9463A"/>
    <w:rsid w:val="00D97FA1"/>
    <w:rsid w:val="00DC5906"/>
    <w:rsid w:val="00DF1FB3"/>
    <w:rsid w:val="00DF7BFC"/>
    <w:rsid w:val="00E0685F"/>
    <w:rsid w:val="00E10FC3"/>
    <w:rsid w:val="00E22531"/>
    <w:rsid w:val="00E227D4"/>
    <w:rsid w:val="00E30B45"/>
    <w:rsid w:val="00E412C8"/>
    <w:rsid w:val="00E4684C"/>
    <w:rsid w:val="00E56511"/>
    <w:rsid w:val="00E607E2"/>
    <w:rsid w:val="00E7753E"/>
    <w:rsid w:val="00E80730"/>
    <w:rsid w:val="00EA0B0B"/>
    <w:rsid w:val="00EB71DD"/>
    <w:rsid w:val="00ED6B3E"/>
    <w:rsid w:val="00EF4D28"/>
    <w:rsid w:val="00EF5743"/>
    <w:rsid w:val="00F322EF"/>
    <w:rsid w:val="00F5543B"/>
    <w:rsid w:val="00F6202D"/>
    <w:rsid w:val="00F66D00"/>
    <w:rsid w:val="00F7266C"/>
    <w:rsid w:val="00F746C2"/>
    <w:rsid w:val="00F753DB"/>
    <w:rsid w:val="00F8339B"/>
    <w:rsid w:val="00FB4B5D"/>
    <w:rsid w:val="00FE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B0FE4"/>
  <w15:chartTrackingRefBased/>
  <w15:docId w15:val="{4C74CDE4-3BF2-4448-8F75-573E4187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B6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84C"/>
    <w:rPr>
      <w:rFonts w:ascii="Arial" w:eastAsia="宋体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7753E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7753E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7753E"/>
  </w:style>
  <w:style w:type="paragraph" w:styleId="a7">
    <w:name w:val="annotation subject"/>
    <w:basedOn w:val="a5"/>
    <w:next w:val="a5"/>
    <w:link w:val="a8"/>
    <w:uiPriority w:val="99"/>
    <w:semiHidden/>
    <w:unhideWhenUsed/>
    <w:rsid w:val="00E7753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775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8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anan</dc:creator>
  <cp:keywords/>
  <dc:description/>
  <cp:lastModifiedBy>Cui Yanan</cp:lastModifiedBy>
  <cp:revision>211</cp:revision>
  <dcterms:created xsi:type="dcterms:W3CDTF">2022-04-02T04:14:00Z</dcterms:created>
  <dcterms:modified xsi:type="dcterms:W3CDTF">2022-10-23T13:04:00Z</dcterms:modified>
</cp:coreProperties>
</file>